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620" w:type="dxa"/>
        <w:jc w:val="center"/>
        <w:tblLook w:val="04A0" w:firstRow="1" w:lastRow="0" w:firstColumn="1" w:lastColumn="0" w:noHBand="0" w:noVBand="1"/>
      </w:tblPr>
      <w:tblGrid>
        <w:gridCol w:w="1494"/>
        <w:gridCol w:w="2126"/>
      </w:tblGrid>
      <w:tr w:rsidR="00935354" w:rsidRPr="00D14A31" w14:paraId="5C965EA5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DD0A" w14:textId="77777777" w:rsidR="00935354" w:rsidRPr="00D14A31" w:rsidRDefault="00935354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8612" w14:textId="77777777" w:rsidR="00935354" w:rsidRPr="00D14A31" w:rsidRDefault="00935354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UC</w:t>
            </w:r>
          </w:p>
        </w:tc>
      </w:tr>
      <w:tr w:rsidR="00935354" w:rsidRPr="00D14A31" w14:paraId="510812E8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B9C9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FF54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89 (0.86-0.93)</w:t>
            </w:r>
          </w:p>
        </w:tc>
      </w:tr>
      <w:tr w:rsidR="00935354" w:rsidRPr="00D14A31" w14:paraId="5EABD329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1C82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72FC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 (0.94-0.99)</w:t>
            </w:r>
          </w:p>
        </w:tc>
      </w:tr>
      <w:tr w:rsidR="00935354" w:rsidRPr="00D14A31" w14:paraId="55215B35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ACC8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22CF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7 (0.95-0.98)</w:t>
            </w:r>
          </w:p>
        </w:tc>
      </w:tr>
      <w:tr w:rsidR="00935354" w:rsidRPr="00D14A31" w14:paraId="37A54EAE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D6CB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FN-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2214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81 (0.76-0.86)</w:t>
            </w:r>
          </w:p>
        </w:tc>
      </w:tr>
      <w:tr w:rsidR="00935354" w:rsidRPr="00D14A31" w14:paraId="1D489DBF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34E3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TN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D3D7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2 (0.89-0.95)</w:t>
            </w:r>
          </w:p>
        </w:tc>
      </w:tr>
      <w:tr w:rsidR="00935354" w:rsidRPr="00D14A31" w14:paraId="53562EB9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7C89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4692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61 (0.55-0.67)</w:t>
            </w:r>
          </w:p>
        </w:tc>
      </w:tr>
      <w:tr w:rsidR="00935354" w:rsidRPr="00D14A31" w14:paraId="057F3FD0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753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0601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66 (0.6-0.71)</w:t>
            </w:r>
          </w:p>
        </w:tc>
      </w:tr>
      <w:tr w:rsidR="00935354" w:rsidRPr="00D14A31" w14:paraId="59AB6244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D42B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MMP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6C02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 (0.93-0.99)</w:t>
            </w:r>
          </w:p>
        </w:tc>
      </w:tr>
      <w:tr w:rsidR="00935354" w:rsidRPr="00D14A31" w14:paraId="77D92F9E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A6DE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VEG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5628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58 (0.51-0.65)</w:t>
            </w:r>
          </w:p>
        </w:tc>
      </w:tr>
      <w:tr w:rsidR="00935354" w:rsidRPr="00D14A31" w14:paraId="02AA57AA" w14:textId="77777777" w:rsidTr="00197CEF">
        <w:trPr>
          <w:trHeight w:val="320"/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C099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S100A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A5B1" w14:textId="77777777" w:rsidR="00935354" w:rsidRPr="00D14A31" w:rsidRDefault="00935354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84 (0.79-0.89)</w:t>
            </w:r>
          </w:p>
        </w:tc>
      </w:tr>
    </w:tbl>
    <w:p w14:paraId="165608BA" w14:textId="77777777" w:rsidR="005F3493" w:rsidRPr="00240182" w:rsidRDefault="00935354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54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35354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8511D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57DC6"/>
  <w15:chartTrackingRefBased/>
  <w15:docId w15:val="{87245153-83DA-4C44-8B33-ADB80FA0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35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4:00Z</dcterms:created>
  <dcterms:modified xsi:type="dcterms:W3CDTF">2021-07-23T03:55:00Z</dcterms:modified>
</cp:coreProperties>
</file>